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72922" w14:textId="15ED7D56" w:rsidR="00807AC3" w:rsidRPr="001601D8" w:rsidRDefault="00456898" w:rsidP="00F33B55">
      <w:pPr>
        <w:spacing w:after="0" w:line="240" w:lineRule="auto"/>
        <w:rPr>
          <w:b/>
        </w:rPr>
      </w:pPr>
      <w:r w:rsidRPr="001601D8">
        <w:rPr>
          <w:b/>
        </w:rPr>
        <w:t xml:space="preserve">Supplementary </w:t>
      </w:r>
      <w:r w:rsidR="001601D8" w:rsidRPr="001601D8">
        <w:rPr>
          <w:b/>
        </w:rPr>
        <w:t xml:space="preserve">Document </w:t>
      </w:r>
      <w:r w:rsidRPr="001601D8">
        <w:rPr>
          <w:b/>
        </w:rPr>
        <w:t>1</w:t>
      </w:r>
      <w:r w:rsidR="001601D8" w:rsidRPr="001601D8">
        <w:rPr>
          <w:b/>
        </w:rPr>
        <w:t xml:space="preserve"> (Chan et al, PLOSONE, 2014)</w:t>
      </w:r>
    </w:p>
    <w:p w14:paraId="52EDFBAC" w14:textId="70DB5E0F" w:rsidR="001601D8" w:rsidRPr="001601D8" w:rsidRDefault="001601D8" w:rsidP="00F33B55">
      <w:pPr>
        <w:spacing w:after="0" w:line="240" w:lineRule="auto"/>
        <w:rPr>
          <w:b/>
        </w:rPr>
      </w:pPr>
      <w:r w:rsidRPr="001601D8">
        <w:rPr>
          <w:b/>
        </w:rPr>
        <w:t>Primer Sets Used in Study</w:t>
      </w:r>
    </w:p>
    <w:p w14:paraId="406024C8" w14:textId="77777777" w:rsidR="00807AC3" w:rsidRDefault="00807AC3" w:rsidP="00F33B55">
      <w:pPr>
        <w:spacing w:after="0" w:line="240" w:lineRule="auto"/>
      </w:pPr>
    </w:p>
    <w:p w14:paraId="436FF2C9" w14:textId="1E528933" w:rsidR="00F33B55" w:rsidRDefault="00F33B55" w:rsidP="00F33B55">
      <w:pPr>
        <w:spacing w:after="0" w:line="240" w:lineRule="auto"/>
      </w:pPr>
      <w:r>
        <w:t>Measles</w:t>
      </w:r>
      <w:r w:rsidR="00807AC3">
        <w:t xml:space="preserve"> </w:t>
      </w:r>
      <w:r>
        <w:t>Nucleoprotein (N) gene</w:t>
      </w:r>
    </w:p>
    <w:p w14:paraId="38C1D29A" w14:textId="66DE5F0D" w:rsidR="00F33B55" w:rsidRDefault="00700CF9" w:rsidP="00F33B55">
      <w:pPr>
        <w:spacing w:after="0" w:line="240" w:lineRule="auto"/>
      </w:pPr>
      <w:r>
        <w:t>Forward: CATTACATCAGGATC</w:t>
      </w:r>
      <w:r w:rsidR="00F33B55">
        <w:t>CGG</w:t>
      </w:r>
    </w:p>
    <w:p w14:paraId="7EB91FA7" w14:textId="5F76AD2C" w:rsidR="00F33B55" w:rsidRDefault="00700CF9" w:rsidP="00F33B55">
      <w:pPr>
        <w:spacing w:after="0" w:line="240" w:lineRule="auto"/>
      </w:pPr>
      <w:r>
        <w:t>Reverse: GTATTGGTCCGCCTC</w:t>
      </w:r>
      <w:r w:rsidR="00F33B55">
        <w:t>ATC</w:t>
      </w:r>
    </w:p>
    <w:p w14:paraId="1F005556" w14:textId="77777777" w:rsidR="00F33B55" w:rsidRDefault="00807AC3" w:rsidP="00F33B55">
      <w:pPr>
        <w:spacing w:after="0" w:line="240" w:lineRule="auto"/>
      </w:pPr>
      <w:r>
        <w:t>Reference</w:t>
      </w:r>
      <w:r w:rsidR="00F33B55">
        <w:t>:</w:t>
      </w:r>
    </w:p>
    <w:p w14:paraId="6AD68DE5" w14:textId="77777777" w:rsidR="00F33B55" w:rsidRDefault="00F33B55" w:rsidP="00F33B55">
      <w:pPr>
        <w:spacing w:after="0" w:line="240" w:lineRule="auto"/>
      </w:pPr>
      <w:r>
        <w:t xml:space="preserve">Rota PA, Khan AS, </w:t>
      </w:r>
      <w:proofErr w:type="spellStart"/>
      <w:r>
        <w:t>Durigon</w:t>
      </w:r>
      <w:proofErr w:type="spellEnd"/>
      <w:r>
        <w:t xml:space="preserve"> E, </w:t>
      </w:r>
      <w:proofErr w:type="spellStart"/>
      <w:r>
        <w:t>Yuran</w:t>
      </w:r>
      <w:proofErr w:type="spellEnd"/>
      <w:r>
        <w:t xml:space="preserve"> T, </w:t>
      </w:r>
      <w:proofErr w:type="spellStart"/>
      <w:r>
        <w:t>Villamarzo</w:t>
      </w:r>
      <w:proofErr w:type="spellEnd"/>
      <w:r>
        <w:t xml:space="preserve"> YS, et al. (1995) Detection of measles virus RNA in urine specimens from vaccine recipients. J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 xml:space="preserve"> 33: 2485-2488.</w:t>
      </w:r>
    </w:p>
    <w:p w14:paraId="440E793C" w14:textId="77777777" w:rsidR="00F33B55" w:rsidRDefault="00F33B55" w:rsidP="00F33B55">
      <w:pPr>
        <w:spacing w:after="0" w:line="240" w:lineRule="auto"/>
      </w:pPr>
    </w:p>
    <w:p w14:paraId="7A4DD420" w14:textId="77777777" w:rsidR="00F33B55" w:rsidRDefault="00F33B55" w:rsidP="00F33B55">
      <w:pPr>
        <w:spacing w:after="0" w:line="240" w:lineRule="auto"/>
      </w:pPr>
    </w:p>
    <w:p w14:paraId="16CFCDF5" w14:textId="77777777" w:rsidR="00F33B55" w:rsidRDefault="00807AC3" w:rsidP="00F33B55">
      <w:pPr>
        <w:spacing w:after="0" w:line="240" w:lineRule="auto"/>
      </w:pPr>
      <w:r>
        <w:t xml:space="preserve">VZV </w:t>
      </w:r>
      <w:proofErr w:type="spellStart"/>
      <w:r w:rsidR="00F33B55">
        <w:t>XbaI</w:t>
      </w:r>
      <w:proofErr w:type="spellEnd"/>
      <w:r w:rsidR="00F33B55">
        <w:t xml:space="preserve"> M Gene</w:t>
      </w:r>
    </w:p>
    <w:p w14:paraId="3D1CED12" w14:textId="3882581D" w:rsidR="00F33B55" w:rsidRDefault="00700CF9" w:rsidP="00F33B55">
      <w:pPr>
        <w:spacing w:after="0" w:line="240" w:lineRule="auto"/>
      </w:pPr>
      <w:r>
        <w:t>Forward:</w:t>
      </w:r>
      <w:r w:rsidR="00F33B55">
        <w:t xml:space="preserve"> ATGTCCGTACAACATCAACT</w:t>
      </w:r>
    </w:p>
    <w:p w14:paraId="19BFA6CE" w14:textId="7B7B31CA" w:rsidR="00F33B55" w:rsidRDefault="00700CF9" w:rsidP="00F33B55">
      <w:pPr>
        <w:spacing w:after="0" w:line="240" w:lineRule="auto"/>
      </w:pPr>
      <w:r>
        <w:t>Reverse:</w:t>
      </w:r>
      <w:r w:rsidR="00F33B55">
        <w:t xml:space="preserve"> CGATTTTCCAAGAGAGACGC</w:t>
      </w:r>
    </w:p>
    <w:p w14:paraId="686EE973" w14:textId="77777777" w:rsidR="00F33B55" w:rsidRDefault="00807AC3" w:rsidP="00F33B55">
      <w:pPr>
        <w:spacing w:after="0" w:line="240" w:lineRule="auto"/>
      </w:pPr>
      <w:r>
        <w:t>Reference</w:t>
      </w:r>
      <w:r w:rsidR="00F33B55">
        <w:t>:</w:t>
      </w:r>
    </w:p>
    <w:p w14:paraId="01FEDEF6" w14:textId="77777777" w:rsidR="00F33B55" w:rsidRDefault="00F33B55" w:rsidP="00F33B55">
      <w:pPr>
        <w:spacing w:after="0" w:line="240" w:lineRule="auto"/>
      </w:pPr>
      <w:proofErr w:type="spellStart"/>
      <w:r>
        <w:t>Puchhammer-Stockl</w:t>
      </w:r>
      <w:proofErr w:type="spellEnd"/>
      <w:r>
        <w:t xml:space="preserve"> E, </w:t>
      </w:r>
      <w:proofErr w:type="spellStart"/>
      <w:r>
        <w:t>Popow-Kraupp</w:t>
      </w:r>
      <w:proofErr w:type="spellEnd"/>
      <w:r>
        <w:t xml:space="preserve"> T, Heinz FX, </w:t>
      </w:r>
      <w:proofErr w:type="spellStart"/>
      <w:r>
        <w:t>Mandl</w:t>
      </w:r>
      <w:proofErr w:type="spellEnd"/>
      <w:r>
        <w:t xml:space="preserve"> CW, Kunz C (1991) Detection of varicella-zoster virus DNA by polymerase chain reaction in the cerebrospinal fluid of patients suffering from neurological complications associated with chicken pox or herpes zoster. J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Microbiol</w:t>
      </w:r>
      <w:proofErr w:type="spellEnd"/>
      <w:r>
        <w:t xml:space="preserve"> 29: 1513-1516.</w:t>
      </w:r>
    </w:p>
    <w:p w14:paraId="29BC3259" w14:textId="77777777" w:rsidR="00F33B55" w:rsidRDefault="00F33B55" w:rsidP="00F33B55">
      <w:pPr>
        <w:spacing w:after="0" w:line="240" w:lineRule="auto"/>
      </w:pPr>
    </w:p>
    <w:p w14:paraId="33E455E7" w14:textId="77777777" w:rsidR="00F33B55" w:rsidRDefault="00F33B55" w:rsidP="00F33B55">
      <w:pPr>
        <w:spacing w:after="0" w:line="240" w:lineRule="auto"/>
      </w:pPr>
    </w:p>
    <w:p w14:paraId="59C05A08" w14:textId="77777777" w:rsidR="00F33B55" w:rsidRDefault="00F33B55" w:rsidP="00F33B55">
      <w:pPr>
        <w:spacing w:after="0" w:line="240" w:lineRule="auto"/>
      </w:pPr>
      <w:r>
        <w:t>HSV1</w:t>
      </w:r>
      <w:r w:rsidR="00807AC3">
        <w:t xml:space="preserve"> </w:t>
      </w:r>
      <w:r>
        <w:t>DNA Polymerase</w:t>
      </w:r>
    </w:p>
    <w:p w14:paraId="434AB9F3" w14:textId="5D075589" w:rsidR="00F33B55" w:rsidRDefault="00700CF9" w:rsidP="00F33B55">
      <w:pPr>
        <w:spacing w:after="0" w:line="240" w:lineRule="auto"/>
      </w:pPr>
      <w:r>
        <w:t>Forward:</w:t>
      </w:r>
      <w:r w:rsidR="003813BA">
        <w:t xml:space="preserve"> ATCAACTTCGACTGGCCCTT</w:t>
      </w:r>
    </w:p>
    <w:p w14:paraId="24CC7F56" w14:textId="18220A8D" w:rsidR="00F33B55" w:rsidRDefault="00700CF9" w:rsidP="00F33B55">
      <w:pPr>
        <w:spacing w:after="0" w:line="240" w:lineRule="auto"/>
      </w:pPr>
      <w:r>
        <w:t>Reverse:</w:t>
      </w:r>
      <w:r w:rsidR="00F33B55">
        <w:t xml:space="preserve"> CCGTACATGTCGATGTTCAC</w:t>
      </w:r>
    </w:p>
    <w:p w14:paraId="15704F89" w14:textId="10A808D9" w:rsidR="00F30E3C" w:rsidRDefault="00F30E3C" w:rsidP="00F33B55">
      <w:pPr>
        <w:spacing w:after="0" w:line="240" w:lineRule="auto"/>
      </w:pPr>
      <w:r>
        <w:t>Reference:</w:t>
      </w:r>
    </w:p>
    <w:p w14:paraId="0D5BBEA4" w14:textId="2E4279FD" w:rsidR="009870CE" w:rsidRDefault="009870CE" w:rsidP="00F33B55">
      <w:pPr>
        <w:spacing w:after="0" w:line="240" w:lineRule="auto"/>
      </w:pPr>
      <w:proofErr w:type="spellStart"/>
      <w:r w:rsidRPr="009870CE">
        <w:t>Madhavan</w:t>
      </w:r>
      <w:proofErr w:type="spellEnd"/>
      <w:r w:rsidRPr="009870CE">
        <w:t xml:space="preserve">, H. N., K. </w:t>
      </w:r>
      <w:proofErr w:type="spellStart"/>
      <w:r w:rsidRPr="009870CE">
        <w:t>Priya</w:t>
      </w:r>
      <w:proofErr w:type="spellEnd"/>
      <w:r w:rsidRPr="009870CE">
        <w:t>, A. R.</w:t>
      </w:r>
      <w:r w:rsidR="00F30E3C">
        <w:t xml:space="preserve"> </w:t>
      </w:r>
      <w:proofErr w:type="spellStart"/>
      <w:r w:rsidR="00F30E3C">
        <w:t>Anand</w:t>
      </w:r>
      <w:proofErr w:type="spellEnd"/>
      <w:r w:rsidR="00F30E3C">
        <w:t>, and K. L. Therese (1999)</w:t>
      </w:r>
      <w:r w:rsidRPr="009870CE">
        <w:t xml:space="preserve"> Detection of herpes simplex virus (HSV) genome using polymerase chain reaction (PCR) in clinical samples comparison of PCR with standard laboratory methods for the detection of HSV. J. </w:t>
      </w:r>
      <w:proofErr w:type="spellStart"/>
      <w:r w:rsidRPr="009870CE">
        <w:t>Clin</w:t>
      </w:r>
      <w:proofErr w:type="spellEnd"/>
      <w:r w:rsidRPr="009870CE">
        <w:t xml:space="preserve">. </w:t>
      </w:r>
      <w:proofErr w:type="spellStart"/>
      <w:r w:rsidRPr="009870CE">
        <w:t>Virol</w:t>
      </w:r>
      <w:proofErr w:type="spellEnd"/>
      <w:r w:rsidRPr="009870CE">
        <w:t>. 14:145-151.</w:t>
      </w:r>
    </w:p>
    <w:p w14:paraId="543DDAD6" w14:textId="77777777" w:rsidR="00F33B55" w:rsidRDefault="00F33B55" w:rsidP="00F33B55">
      <w:pPr>
        <w:spacing w:after="0" w:line="240" w:lineRule="auto"/>
      </w:pPr>
    </w:p>
    <w:p w14:paraId="6401205A" w14:textId="77777777" w:rsidR="00F33B55" w:rsidRDefault="00807AC3" w:rsidP="00F33B55">
      <w:pPr>
        <w:spacing w:after="0" w:line="240" w:lineRule="auto"/>
      </w:pPr>
      <w:r>
        <w:t xml:space="preserve">HSV1 </w:t>
      </w:r>
      <w:r w:rsidR="00F33B55">
        <w:t>glycoprotein D</w:t>
      </w:r>
    </w:p>
    <w:p w14:paraId="1A430A05" w14:textId="140091FB" w:rsidR="00F33B55" w:rsidRDefault="00700CF9" w:rsidP="00F33B55">
      <w:pPr>
        <w:spacing w:after="0" w:line="240" w:lineRule="auto"/>
      </w:pPr>
      <w:r>
        <w:t>Forward:</w:t>
      </w:r>
      <w:r w:rsidR="00F33B55">
        <w:t xml:space="preserve"> GCCGTCAGCGAGGA</w:t>
      </w:r>
    </w:p>
    <w:p w14:paraId="18E415D2" w14:textId="75C06329" w:rsidR="00F33B55" w:rsidRDefault="00700CF9" w:rsidP="00F33B55">
      <w:pPr>
        <w:spacing w:after="0" w:line="240" w:lineRule="auto"/>
      </w:pPr>
      <w:r>
        <w:t>Reverse:</w:t>
      </w:r>
      <w:r w:rsidR="00F33B55">
        <w:t xml:space="preserve"> TCAGCAAATAGAAG</w:t>
      </w:r>
    </w:p>
    <w:p w14:paraId="0125CF04" w14:textId="77777777" w:rsidR="00F33B55" w:rsidRDefault="00807AC3" w:rsidP="00F33B55">
      <w:pPr>
        <w:spacing w:after="0" w:line="240" w:lineRule="auto"/>
      </w:pPr>
      <w:r>
        <w:t>Reference</w:t>
      </w:r>
      <w:r w:rsidR="00F33B55">
        <w:t>:</w:t>
      </w:r>
    </w:p>
    <w:p w14:paraId="228388FF" w14:textId="5218388A" w:rsidR="00F33B55" w:rsidRDefault="009870CE" w:rsidP="00F33B55">
      <w:pPr>
        <w:spacing w:after="0" w:line="240" w:lineRule="auto"/>
      </w:pPr>
      <w:r>
        <w:rPr>
          <w:rStyle w:val="st"/>
        </w:rPr>
        <w:t xml:space="preserve">Stevenson J, </w:t>
      </w:r>
      <w:proofErr w:type="spellStart"/>
      <w:r>
        <w:rPr>
          <w:rStyle w:val="st"/>
        </w:rPr>
        <w:t>Hymas</w:t>
      </w:r>
      <w:proofErr w:type="spellEnd"/>
      <w:r>
        <w:rPr>
          <w:rStyle w:val="st"/>
        </w:rPr>
        <w:t xml:space="preserve"> W, </w:t>
      </w:r>
      <w:proofErr w:type="spellStart"/>
      <w:r>
        <w:rPr>
          <w:rStyle w:val="st"/>
        </w:rPr>
        <w:t>Hillyard</w:t>
      </w:r>
      <w:proofErr w:type="spellEnd"/>
      <w:r>
        <w:rPr>
          <w:rStyle w:val="st"/>
        </w:rPr>
        <w:t xml:space="preserve"> D. (2005) </w:t>
      </w:r>
      <w:r w:rsidR="00F33B55">
        <w:t xml:space="preserve">Effect of sequence polymorphisms on performance of two real-time PCR assays for detection of herpes simplex virus. J </w:t>
      </w:r>
      <w:proofErr w:type="spellStart"/>
      <w:r w:rsidR="00F33B55">
        <w:t>Clin</w:t>
      </w:r>
      <w:proofErr w:type="spellEnd"/>
      <w:r w:rsidR="00F33B55">
        <w:t xml:space="preserve"> </w:t>
      </w:r>
      <w:proofErr w:type="spellStart"/>
      <w:r w:rsidR="00F33B55">
        <w:t>Microbiol</w:t>
      </w:r>
      <w:proofErr w:type="spellEnd"/>
      <w:r w:rsidR="00F33B55">
        <w:t xml:space="preserve"> 43: 2391-2398.</w:t>
      </w:r>
    </w:p>
    <w:p w14:paraId="2B2B6F7D" w14:textId="77777777" w:rsidR="00F33B55" w:rsidRDefault="00F33B55" w:rsidP="00F33B55">
      <w:pPr>
        <w:spacing w:after="0" w:line="240" w:lineRule="auto"/>
      </w:pPr>
    </w:p>
    <w:p w14:paraId="3C60CD03" w14:textId="77777777" w:rsidR="00F33B55" w:rsidRDefault="00F33B55" w:rsidP="00F33B55">
      <w:pPr>
        <w:spacing w:after="0" w:line="240" w:lineRule="auto"/>
      </w:pPr>
    </w:p>
    <w:p w14:paraId="68A5CFEE" w14:textId="389CAEF9" w:rsidR="00F33B55" w:rsidRDefault="00F33B55" w:rsidP="00F33B55">
      <w:pPr>
        <w:spacing w:after="0" w:line="240" w:lineRule="auto"/>
      </w:pPr>
      <w:r>
        <w:t>HSV1</w:t>
      </w:r>
      <w:r w:rsidR="00807AC3">
        <w:t xml:space="preserve"> </w:t>
      </w:r>
      <w:r w:rsidR="003813BA">
        <w:t>Major Capsid Protein</w:t>
      </w:r>
    </w:p>
    <w:p w14:paraId="3C26CBE8" w14:textId="18AA0D71" w:rsidR="00F33B55" w:rsidRDefault="00700CF9" w:rsidP="00F33B55">
      <w:pPr>
        <w:spacing w:after="0" w:line="240" w:lineRule="auto"/>
      </w:pPr>
      <w:r>
        <w:t>Forward:</w:t>
      </w:r>
      <w:r w:rsidR="003813BA">
        <w:t xml:space="preserve"> ACGCCCAGGTCCACGTTC</w:t>
      </w:r>
    </w:p>
    <w:p w14:paraId="37695315" w14:textId="47BD21AB" w:rsidR="00F33B55" w:rsidRDefault="00F33B55" w:rsidP="00F33B55">
      <w:pPr>
        <w:spacing w:after="0" w:line="240" w:lineRule="auto"/>
      </w:pPr>
      <w:r>
        <w:t>R</w:t>
      </w:r>
      <w:r w:rsidR="00700CF9">
        <w:t>everse</w:t>
      </w:r>
      <w:r>
        <w:t>: GCCAATCTGGTGGCCAA</w:t>
      </w:r>
    </w:p>
    <w:p w14:paraId="5EA51143" w14:textId="77777777" w:rsidR="00807AC3" w:rsidRDefault="00807AC3" w:rsidP="00F33B55">
      <w:pPr>
        <w:spacing w:after="0" w:line="240" w:lineRule="auto"/>
      </w:pPr>
      <w:r>
        <w:t>Reference:</w:t>
      </w:r>
    </w:p>
    <w:p w14:paraId="62680EF9" w14:textId="77777777" w:rsidR="001601D8" w:rsidRDefault="00807AC3" w:rsidP="00F33B55">
      <w:pPr>
        <w:spacing w:after="0" w:line="240" w:lineRule="auto"/>
      </w:pPr>
      <w:r>
        <w:t xml:space="preserve">Designed from </w:t>
      </w:r>
      <w:proofErr w:type="spellStart"/>
      <w:r>
        <w:t>RNAseq</w:t>
      </w:r>
      <w:proofErr w:type="spellEnd"/>
      <w:r>
        <w:t xml:space="preserve"> of </w:t>
      </w:r>
      <w:r w:rsidR="003813BA">
        <w:t>sample 924</w:t>
      </w:r>
    </w:p>
    <w:p w14:paraId="7D941FDD" w14:textId="00DD910E" w:rsidR="00807AC3" w:rsidRDefault="001601D8" w:rsidP="00F33B55">
      <w:pPr>
        <w:spacing w:after="0" w:line="240" w:lineRule="auto"/>
      </w:pPr>
      <w:r>
        <w:t xml:space="preserve">Comments: The PCR product </w:t>
      </w:r>
      <w:r w:rsidR="002F2520">
        <w:t>generated</w:t>
      </w:r>
      <w:r>
        <w:t xml:space="preserve"> from sample </w:t>
      </w:r>
      <w:r w:rsidR="002F2520">
        <w:t>924</w:t>
      </w:r>
      <w:r w:rsidR="00807AC3">
        <w:t xml:space="preserve"> was 100% identical </w:t>
      </w:r>
      <w:r w:rsidR="00700CF9">
        <w:t>to GI:</w:t>
      </w:r>
      <w:r w:rsidR="00F30E3C">
        <w:t xml:space="preserve"> </w:t>
      </w:r>
      <w:r w:rsidR="00700CF9">
        <w:t>400530476 nucleotides 3678</w:t>
      </w:r>
      <w:r w:rsidR="00807AC3">
        <w:t>4-3749</w:t>
      </w:r>
      <w:r w:rsidR="00700CF9">
        <w:t>3</w:t>
      </w:r>
      <w:r w:rsidR="00807AC3">
        <w:t>.</w:t>
      </w:r>
    </w:p>
    <w:p w14:paraId="36974A09" w14:textId="77777777" w:rsidR="00F33B55" w:rsidRDefault="00F33B55" w:rsidP="00F33B55">
      <w:pPr>
        <w:spacing w:after="0" w:line="240" w:lineRule="auto"/>
      </w:pPr>
    </w:p>
    <w:p w14:paraId="650012B5" w14:textId="77777777" w:rsidR="005B13F8" w:rsidRDefault="005B13F8" w:rsidP="00F33B55">
      <w:pPr>
        <w:spacing w:after="0" w:line="240" w:lineRule="auto"/>
      </w:pPr>
    </w:p>
    <w:p w14:paraId="4EDAA8FB" w14:textId="370D8FCD" w:rsidR="00807AC3" w:rsidRDefault="003813BA" w:rsidP="00F33B55">
      <w:pPr>
        <w:spacing w:after="0" w:line="240" w:lineRule="auto"/>
      </w:pPr>
      <w:r>
        <w:t>Round-AB</w:t>
      </w:r>
    </w:p>
    <w:p w14:paraId="66712421" w14:textId="0D8613D3" w:rsidR="003813BA" w:rsidRDefault="003813BA" w:rsidP="00F33B55">
      <w:pPr>
        <w:spacing w:after="0" w:line="240" w:lineRule="auto"/>
      </w:pPr>
      <w:r>
        <w:t>Primer-A</w:t>
      </w:r>
      <w:r w:rsidR="0014060E">
        <w:t>_BpuE1</w:t>
      </w:r>
      <w:r>
        <w:t>: CTTGAGCGTGTGAGCANNNNNNNNN</w:t>
      </w:r>
    </w:p>
    <w:p w14:paraId="698BC9F7" w14:textId="6BB339E0" w:rsidR="003813BA" w:rsidRDefault="003813BA" w:rsidP="003813BA">
      <w:pPr>
        <w:spacing w:after="0" w:line="240" w:lineRule="auto"/>
      </w:pPr>
      <w:r>
        <w:t>Primer-B</w:t>
      </w:r>
      <w:r w:rsidR="0014060E">
        <w:t>_BpuE1</w:t>
      </w:r>
      <w:r>
        <w:t>: CTTGAGCGTGTGAGCA</w:t>
      </w:r>
    </w:p>
    <w:p w14:paraId="73A0C621" w14:textId="77777777" w:rsidR="003813BA" w:rsidRDefault="003813BA" w:rsidP="00F33B55">
      <w:pPr>
        <w:spacing w:after="0" w:line="240" w:lineRule="auto"/>
      </w:pPr>
      <w:bookmarkStart w:id="0" w:name="_GoBack"/>
      <w:bookmarkEnd w:id="0"/>
    </w:p>
    <w:sectPr w:rsidR="003813BA" w:rsidSect="002F2520">
      <w:pgSz w:w="12240" w:h="15840"/>
      <w:pgMar w:top="14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B55"/>
    <w:rsid w:val="0014060E"/>
    <w:rsid w:val="001601D8"/>
    <w:rsid w:val="002C37FB"/>
    <w:rsid w:val="002F2520"/>
    <w:rsid w:val="00370B16"/>
    <w:rsid w:val="003813BA"/>
    <w:rsid w:val="00456898"/>
    <w:rsid w:val="005B13F8"/>
    <w:rsid w:val="006C365F"/>
    <w:rsid w:val="00700CF9"/>
    <w:rsid w:val="00807AC3"/>
    <w:rsid w:val="009870CE"/>
    <w:rsid w:val="00B36F69"/>
    <w:rsid w:val="00EB0D96"/>
    <w:rsid w:val="00F30E3C"/>
    <w:rsid w:val="00F33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97121"/>
  <w15:docId w15:val="{2577A17A-51F7-4B60-9914-B6CA6EC97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7A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A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A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A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A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AC3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987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9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1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chan</dc:creator>
  <cp:lastModifiedBy>Kael Fischer</cp:lastModifiedBy>
  <cp:revision>7</cp:revision>
  <dcterms:created xsi:type="dcterms:W3CDTF">2014-01-05T18:57:00Z</dcterms:created>
  <dcterms:modified xsi:type="dcterms:W3CDTF">2014-01-10T19:02:00Z</dcterms:modified>
</cp:coreProperties>
</file>